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F8A" w:rsidRPr="00AF3F25" w:rsidRDefault="00D37F8A" w:rsidP="00D37F8A">
      <w:pPr>
        <w:adjustRightInd w:val="0"/>
        <w:snapToGrid w:val="0"/>
        <w:spacing w:before="240" w:after="120" w:line="228" w:lineRule="auto"/>
        <w:jc w:val="both"/>
        <w:rPr>
          <w:rFonts w:ascii="Arial" w:hAnsi="Arial" w:cs="Arial"/>
          <w:snapToGrid w:val="0"/>
          <w:color w:val="000000"/>
          <w:lang w:val="en-US" w:eastAsia="en-US" w:bidi="en-US"/>
        </w:rPr>
      </w:pPr>
      <w:bookmarkStart w:id="0" w:name="_GoBack"/>
      <w:bookmarkEnd w:id="0"/>
      <w:r w:rsidRPr="00AF3F25">
        <w:rPr>
          <w:rFonts w:ascii="Arial" w:hAnsi="Arial" w:cs="Arial"/>
          <w:snapToGrid w:val="0"/>
          <w:color w:val="000000"/>
          <w:lang w:val="en-US" w:eastAsia="en-US" w:bidi="en-US"/>
        </w:rPr>
        <w:t xml:space="preserve">Supplementary Materials: </w:t>
      </w:r>
    </w:p>
    <w:p w:rsidR="00707DDF" w:rsidRPr="00AF3F25" w:rsidRDefault="00D37F8A" w:rsidP="00707DDF">
      <w:pPr>
        <w:pStyle w:val="MDPI14history"/>
        <w:rPr>
          <w:rFonts w:ascii="Arial" w:hAnsi="Arial" w:cs="Arial"/>
          <w:snapToGrid w:val="0"/>
          <w:sz w:val="24"/>
          <w:szCs w:val="24"/>
        </w:rPr>
      </w:pPr>
      <w:r w:rsidRPr="00AF3F25">
        <w:rPr>
          <w:rFonts w:ascii="Arial" w:hAnsi="Arial" w:cs="Arial"/>
          <w:b/>
          <w:snapToGrid w:val="0"/>
          <w:sz w:val="24"/>
          <w:szCs w:val="24"/>
        </w:rPr>
        <w:t>Table S1</w:t>
      </w:r>
      <w:r w:rsidRPr="00AF3F25">
        <w:rPr>
          <w:rFonts w:ascii="Arial" w:hAnsi="Arial" w:cs="Arial"/>
          <w:snapToGrid w:val="0"/>
          <w:sz w:val="24"/>
          <w:szCs w:val="24"/>
        </w:rPr>
        <w:t xml:space="preserve">: Mastectomy samples, DNA extraction results. </w:t>
      </w:r>
    </w:p>
    <w:p w:rsidR="00D37F8A" w:rsidRPr="00AF3F25" w:rsidRDefault="004C02D7" w:rsidP="00707DDF">
      <w:pPr>
        <w:pStyle w:val="MDPI14history"/>
        <w:rPr>
          <w:rFonts w:ascii="Arial" w:hAnsi="Arial" w:cs="Arial"/>
          <w:snapToGrid w:val="0"/>
          <w:sz w:val="24"/>
          <w:szCs w:val="24"/>
        </w:rPr>
      </w:pPr>
      <w:r w:rsidRPr="00AF3F25">
        <w:rPr>
          <w:rFonts w:ascii="Arial" w:hAnsi="Arial" w:cs="Arial"/>
          <w:snapToGrid w:val="0"/>
          <w:sz w:val="24"/>
          <w:szCs w:val="24"/>
        </w:rPr>
        <w:t xml:space="preserve">Abbreviations: </w:t>
      </w:r>
      <w:r w:rsidR="00D37F8A" w:rsidRPr="00AF3F25">
        <w:rPr>
          <w:rFonts w:ascii="Arial" w:hAnsi="Arial" w:cs="Arial"/>
          <w:snapToGrid w:val="0"/>
          <w:sz w:val="24"/>
          <w:szCs w:val="24"/>
        </w:rPr>
        <w:t>TT=</w:t>
      </w:r>
      <w:r w:rsidR="000522D1" w:rsidRPr="00AF3F25">
        <w:rPr>
          <w:rFonts w:ascii="Arial" w:hAnsi="Arial" w:cs="Arial"/>
          <w:snapToGrid w:val="0"/>
          <w:sz w:val="24"/>
          <w:szCs w:val="24"/>
        </w:rPr>
        <w:t>tumour</w:t>
      </w:r>
      <w:r w:rsidRPr="00AF3F25">
        <w:rPr>
          <w:rFonts w:ascii="Arial" w:hAnsi="Arial" w:cs="Arial"/>
          <w:snapToGrid w:val="0"/>
          <w:sz w:val="24"/>
          <w:szCs w:val="24"/>
        </w:rPr>
        <w:t>al tissue, TN=normal tissue.</w:t>
      </w:r>
      <w:r w:rsidR="00D37F8A" w:rsidRPr="00AF3F25">
        <w:rPr>
          <w:rFonts w:ascii="Arial" w:hAnsi="Arial" w:cs="Arial"/>
          <w:snapToGrid w:val="0"/>
          <w:sz w:val="24"/>
          <w:szCs w:val="24"/>
        </w:rPr>
        <w:t xml:space="preserve"> </w:t>
      </w:r>
    </w:p>
    <w:tbl>
      <w:tblPr>
        <w:tblW w:w="7380" w:type="dxa"/>
        <w:jc w:val="righ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350"/>
        <w:gridCol w:w="772"/>
        <w:gridCol w:w="222"/>
        <w:gridCol w:w="696"/>
        <w:gridCol w:w="970"/>
        <w:gridCol w:w="970"/>
        <w:gridCol w:w="941"/>
        <w:gridCol w:w="958"/>
      </w:tblGrid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bookmarkStart w:id="1" w:name="_Hlk75382438"/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#</w:t>
            </w:r>
          </w:p>
        </w:tc>
        <w:tc>
          <w:tcPr>
            <w:tcW w:w="1350" w:type="dxa"/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 xml:space="preserve">Sample </w:t>
            </w:r>
          </w:p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ID</w:t>
            </w:r>
          </w:p>
        </w:tc>
        <w:tc>
          <w:tcPr>
            <w:tcW w:w="733" w:type="dxa"/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DNA Conc.</w:t>
            </w:r>
          </w:p>
        </w:tc>
        <w:tc>
          <w:tcPr>
            <w:tcW w:w="222" w:type="dxa"/>
            <w:shd w:val="clear" w:color="000000" w:fill="DCDCFF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Unit</w:t>
            </w:r>
          </w:p>
        </w:tc>
        <w:tc>
          <w:tcPr>
            <w:tcW w:w="970" w:type="dxa"/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260/280</w:t>
            </w:r>
          </w:p>
        </w:tc>
        <w:tc>
          <w:tcPr>
            <w:tcW w:w="970" w:type="dxa"/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260/230</w:t>
            </w:r>
          </w:p>
        </w:tc>
        <w:tc>
          <w:tcPr>
            <w:tcW w:w="941" w:type="dxa"/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DNA (200ng)</w:t>
            </w:r>
          </w:p>
        </w:tc>
        <w:tc>
          <w:tcPr>
            <w:tcW w:w="958" w:type="dxa"/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H2O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M TN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36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00.00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76.00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M TN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5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38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4.48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0.48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.87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M TN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2.53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05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000.00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976.00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9.7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0.6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.38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M TN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.5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79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33.33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7.33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M TN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4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6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1.25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7.25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9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4.9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5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4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.55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0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5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.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.42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1M TN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1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39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81.82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57.82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1.1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.83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M TN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9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91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6.54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3.90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9.90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6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1.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.24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7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3.1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6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0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.96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8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4.5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0.33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9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1.6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7.2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.76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1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6.7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2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.72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3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9.2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1.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.26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4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7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2.9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.01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5M T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9.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4.29</w:t>
            </w:r>
          </w:p>
        </w:tc>
      </w:tr>
      <w:tr w:rsidR="00D37F8A" w:rsidRPr="00AF3F25" w:rsidTr="00D37F8A">
        <w:trPr>
          <w:trHeight w:val="255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 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5.2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.9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.06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M TT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2.87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1.28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27.28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90.5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.49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5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M TT</w:t>
            </w:r>
          </w:p>
        </w:tc>
        <w:tc>
          <w:tcPr>
            <w:tcW w:w="733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222" w:type="dxa"/>
            <w:shd w:val="clear" w:color="000000" w:fill="FAC090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23</w:t>
            </w:r>
          </w:p>
        </w:tc>
        <w:tc>
          <w:tcPr>
            <w:tcW w:w="970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-1.35</w:t>
            </w:r>
          </w:p>
        </w:tc>
        <w:tc>
          <w:tcPr>
            <w:tcW w:w="94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8.97</w:t>
            </w:r>
          </w:p>
        </w:tc>
        <w:tc>
          <w:tcPr>
            <w:tcW w:w="95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44.97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7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8.0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.98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.9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8.9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4.99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7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4.1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87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8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5.9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.7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.28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0.2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2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78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9.6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0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.95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1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34.1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.15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2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66.6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.65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3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58.4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2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74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4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98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9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.71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5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5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47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6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2.5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1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.85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7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.4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9.8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.20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8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90.7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95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9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2.6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05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0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4.7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4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.53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1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3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.65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2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99.6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.50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3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1.7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7.0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.91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4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4.1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3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.70</w:t>
            </w:r>
          </w:p>
        </w:tc>
      </w:tr>
      <w:tr w:rsidR="00D37F8A" w:rsidRPr="00AF3F25" w:rsidTr="00D37F8A">
        <w:trPr>
          <w:trHeight w:val="260"/>
          <w:jc w:val="right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5M TT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70.8</w:t>
            </w:r>
          </w:p>
        </w:tc>
        <w:tc>
          <w:tcPr>
            <w:tcW w:w="222" w:type="dxa"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8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18</w:t>
            </w:r>
          </w:p>
        </w:tc>
      </w:tr>
      <w:bookmarkEnd w:id="1"/>
    </w:tbl>
    <w:p w:rsidR="00D37F8A" w:rsidRPr="00AF3F25" w:rsidRDefault="00D37F8A" w:rsidP="00D37F8A">
      <w:pPr>
        <w:adjustRightInd w:val="0"/>
        <w:snapToGrid w:val="0"/>
        <w:spacing w:before="240" w:after="120" w:line="228" w:lineRule="auto"/>
        <w:ind w:left="2608"/>
        <w:jc w:val="both"/>
        <w:rPr>
          <w:rFonts w:ascii="Palatino Linotype" w:hAnsi="Palatino Linotype"/>
          <w:snapToGrid w:val="0"/>
          <w:color w:val="000000"/>
          <w:sz w:val="18"/>
          <w:szCs w:val="20"/>
          <w:lang w:val="en-US" w:eastAsia="en-US" w:bidi="en-US"/>
        </w:rPr>
      </w:pPr>
    </w:p>
    <w:p w:rsidR="00707DDF" w:rsidRPr="00AF3F25" w:rsidRDefault="004C02D7" w:rsidP="00707DDF">
      <w:pPr>
        <w:pStyle w:val="MDPI14history"/>
        <w:rPr>
          <w:rFonts w:ascii="Arial" w:hAnsi="Arial" w:cs="Arial"/>
          <w:snapToGrid w:val="0"/>
          <w:sz w:val="24"/>
          <w:szCs w:val="24"/>
        </w:rPr>
      </w:pPr>
      <w:r w:rsidRPr="00AF3F25">
        <w:rPr>
          <w:rFonts w:ascii="Arial" w:hAnsi="Arial" w:cs="Arial"/>
          <w:b/>
          <w:snapToGrid w:val="0"/>
          <w:sz w:val="24"/>
          <w:szCs w:val="24"/>
        </w:rPr>
        <w:t>Table S2:</w:t>
      </w:r>
      <w:r w:rsidRPr="00AF3F25">
        <w:rPr>
          <w:rFonts w:ascii="Arial" w:hAnsi="Arial" w:cs="Arial"/>
          <w:snapToGrid w:val="0"/>
          <w:sz w:val="24"/>
          <w:szCs w:val="24"/>
        </w:rPr>
        <w:t xml:space="preserve"> Lumpectomy samples, DNA extraction results. </w:t>
      </w:r>
    </w:p>
    <w:p w:rsidR="00D37F8A" w:rsidRPr="00AF3F25" w:rsidRDefault="004C02D7" w:rsidP="00707DDF">
      <w:pPr>
        <w:pStyle w:val="MDPI14history"/>
        <w:rPr>
          <w:rFonts w:ascii="Arial" w:hAnsi="Arial" w:cs="Arial"/>
          <w:snapToGrid w:val="0"/>
          <w:sz w:val="24"/>
          <w:szCs w:val="24"/>
        </w:rPr>
      </w:pPr>
      <w:r w:rsidRPr="00AF3F25">
        <w:rPr>
          <w:rFonts w:ascii="Arial" w:hAnsi="Arial" w:cs="Arial"/>
          <w:snapToGrid w:val="0"/>
          <w:sz w:val="24"/>
          <w:szCs w:val="24"/>
        </w:rPr>
        <w:t>Abbreviations: TT=</w:t>
      </w:r>
      <w:r w:rsidR="000522D1" w:rsidRPr="00AF3F25">
        <w:rPr>
          <w:rFonts w:ascii="Arial" w:hAnsi="Arial" w:cs="Arial"/>
          <w:snapToGrid w:val="0"/>
          <w:sz w:val="24"/>
          <w:szCs w:val="24"/>
        </w:rPr>
        <w:t>tumour</w:t>
      </w:r>
      <w:r w:rsidRPr="00AF3F25">
        <w:rPr>
          <w:rFonts w:ascii="Arial" w:hAnsi="Arial" w:cs="Arial"/>
          <w:snapToGrid w:val="0"/>
          <w:sz w:val="24"/>
          <w:szCs w:val="24"/>
        </w:rPr>
        <w:t>al tissue, TN=normal tissue.</w:t>
      </w:r>
    </w:p>
    <w:tbl>
      <w:tblPr>
        <w:tblW w:w="7320" w:type="dxa"/>
        <w:tblInd w:w="1188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348"/>
        <w:gridCol w:w="859"/>
        <w:gridCol w:w="828"/>
        <w:gridCol w:w="939"/>
        <w:gridCol w:w="972"/>
        <w:gridCol w:w="1031"/>
        <w:gridCol w:w="939"/>
      </w:tblGrid>
      <w:tr w:rsidR="00D37F8A" w:rsidRPr="00AF3F25" w:rsidTr="004C02D7">
        <w:trPr>
          <w:trHeight w:val="255"/>
        </w:trPr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4C02D7">
            <w:pPr>
              <w:ind w:left="-2160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#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 xml:space="preserve">Sample </w:t>
            </w:r>
          </w:p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ID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ADN Conc.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Unit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260/280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260/230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 xml:space="preserve">DNA </w:t>
            </w:r>
          </w:p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(200 ng)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000000" w:fill="DCDCFF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H2O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S TN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9.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07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0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.95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00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4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00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9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63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222.22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46.22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8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.5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.50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9.84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2.50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38.50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2.58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7.14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33.14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804.7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8.5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4.57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61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66.67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42.67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3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4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0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.8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.13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4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05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000.00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976.00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6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8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9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.0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.91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9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2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3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68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0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2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0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9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.07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2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6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31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07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333.33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57.33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5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2.2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4.05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90.91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4.91</w:t>
            </w:r>
          </w:p>
        </w:tc>
      </w:tr>
      <w:tr w:rsidR="00D37F8A" w:rsidRPr="00AF3F25" w:rsidTr="004C02D7">
        <w:trPr>
          <w:trHeight w:val="255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6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.51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4.07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50.07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9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8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6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44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0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49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64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1.43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47.4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1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05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42.86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18.86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2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2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2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.07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8.46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4.46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4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9.1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8.9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4.99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5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4.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3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8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.1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8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3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81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2.55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8.55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9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2.6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9.4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5.41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0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7.5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.8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.1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1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74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0.21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33.33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09.3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2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36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3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4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5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3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.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1.5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3.2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0.75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6S TN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7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1.22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5.09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1.09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7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2.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3.2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.74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8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69.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3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1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8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0S 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-7.0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.8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.1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 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20.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2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6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34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7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2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8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1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.9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5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-19.58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3.90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9.9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1.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1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8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7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6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.3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3.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5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.4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7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8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7.4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3.4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8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4.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5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3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0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.94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.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4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1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.95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4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2.79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8.79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1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31.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0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.5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.4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3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5.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3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.7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.2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lastRenderedPageBreak/>
              <w:t>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4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.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3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9.4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.5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5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6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.3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.6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6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71.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4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2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7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8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6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5.1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.8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8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2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4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6.1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.87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9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.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2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8.6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.31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0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4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7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1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.87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1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8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2.79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8.79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2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5.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0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.7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.2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3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9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1.4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.57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4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1.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4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3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.61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5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8.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0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.1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.8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6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3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5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8.5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5.45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7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2.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1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6.2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.74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8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.1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9.22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5.2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9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9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8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.9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0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94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.28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7.62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23.62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1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3.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5.2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.7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2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5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2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3.1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0.84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3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8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9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0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4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49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5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0.00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16.0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5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4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7.4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3.4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6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0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8.8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.1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7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.1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84.43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8.78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24.7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8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7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7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7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7.3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6.7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0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3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3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4.7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.29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1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2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3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.1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.84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2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0.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5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3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0.6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3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5.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5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3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4.3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9.61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34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4S TT</w:t>
            </w:r>
          </w:p>
        </w:tc>
        <w:tc>
          <w:tcPr>
            <w:tcW w:w="859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828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972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1031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33.33</w:t>
            </w:r>
          </w:p>
        </w:tc>
        <w:tc>
          <w:tcPr>
            <w:tcW w:w="866" w:type="dxa"/>
            <w:shd w:val="clear" w:color="000000" w:fill="FAC090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309.33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5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9.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6.6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20.6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.38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6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.6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11.1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.89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7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23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5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.1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8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8.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5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1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3.4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0.6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49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9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8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.20</w:t>
            </w:r>
          </w:p>
        </w:tc>
      </w:tr>
      <w:tr w:rsidR="00D37F8A" w:rsidRPr="00AF3F25" w:rsidTr="004C02D7">
        <w:trPr>
          <w:trHeight w:val="26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50S T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31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ng/µ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1.6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FF0000"/>
                <w:sz w:val="20"/>
                <w:szCs w:val="20"/>
                <w:lang w:val="en-US" w:eastAsia="en-US"/>
              </w:rPr>
              <w:t>2.3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color w:val="008080"/>
                <w:sz w:val="20"/>
                <w:szCs w:val="20"/>
                <w:lang w:val="en-US" w:eastAsia="en-US"/>
              </w:rPr>
              <w:t>6.3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37F8A" w:rsidRPr="00AF3F25" w:rsidRDefault="00D37F8A" w:rsidP="00D37F8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AF3F2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7.63</w:t>
            </w:r>
          </w:p>
        </w:tc>
      </w:tr>
    </w:tbl>
    <w:p w:rsidR="00D37F8A" w:rsidRPr="00AF3F25" w:rsidRDefault="00D37F8A" w:rsidP="00D37F8A">
      <w:pPr>
        <w:rPr>
          <w:lang w:val="en-US"/>
        </w:rPr>
      </w:pPr>
    </w:p>
    <w:p w:rsidR="009636F8" w:rsidRPr="00AF3F25" w:rsidRDefault="009636F8" w:rsidP="009636F8">
      <w:pPr>
        <w:rPr>
          <w:rFonts w:ascii="Arial" w:hAnsi="Arial" w:cs="Arial"/>
          <w:lang w:val="en-US"/>
        </w:rPr>
      </w:pPr>
    </w:p>
    <w:p w:rsidR="009636F8" w:rsidRPr="00AF3F25" w:rsidRDefault="009636F8">
      <w:pPr>
        <w:rPr>
          <w:lang w:val="en-US"/>
        </w:rPr>
      </w:pPr>
    </w:p>
    <w:sectPr w:rsidR="009636F8" w:rsidRPr="00AF3F25" w:rsidSect="009636F8">
      <w:pgSz w:w="11906" w:h="16838"/>
      <w:pgMar w:top="1440" w:right="1826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062" w:rsidRDefault="00FD7062">
      <w:r>
        <w:separator/>
      </w:r>
    </w:p>
  </w:endnote>
  <w:endnote w:type="continuationSeparator" w:id="0">
    <w:p w:rsidR="00FD7062" w:rsidRDefault="00FD7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062" w:rsidRDefault="00FD7062">
      <w:r>
        <w:separator/>
      </w:r>
    </w:p>
  </w:footnote>
  <w:footnote w:type="continuationSeparator" w:id="0">
    <w:p w:rsidR="00FD7062" w:rsidRDefault="00FD7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F89022F"/>
    <w:multiLevelType w:val="hybridMultilevel"/>
    <w:tmpl w:val="F2C87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4"/>
  </w:num>
  <w:num w:numId="5">
    <w:abstractNumId w:val="6"/>
  </w:num>
  <w:num w:numId="6">
    <w:abstractNumId w:val="9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10"/>
  </w:num>
  <w:num w:numId="11">
    <w:abstractNumId w:val="11"/>
  </w:num>
  <w:num w:numId="12">
    <w:abstractNumId w:val="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636F8"/>
    <w:rsid w:val="00007EED"/>
    <w:rsid w:val="00022073"/>
    <w:rsid w:val="0002224A"/>
    <w:rsid w:val="00022F92"/>
    <w:rsid w:val="00026CC4"/>
    <w:rsid w:val="000522D1"/>
    <w:rsid w:val="000538BF"/>
    <w:rsid w:val="00064526"/>
    <w:rsid w:val="000C623C"/>
    <w:rsid w:val="000D23ED"/>
    <w:rsid w:val="000F4437"/>
    <w:rsid w:val="001164BE"/>
    <w:rsid w:val="0013381B"/>
    <w:rsid w:val="00183C21"/>
    <w:rsid w:val="00184892"/>
    <w:rsid w:val="001921C5"/>
    <w:rsid w:val="00194ECD"/>
    <w:rsid w:val="001A3480"/>
    <w:rsid w:val="001C19AD"/>
    <w:rsid w:val="00222138"/>
    <w:rsid w:val="00225D88"/>
    <w:rsid w:val="00235F99"/>
    <w:rsid w:val="00245980"/>
    <w:rsid w:val="00245B22"/>
    <w:rsid w:val="002B5B7E"/>
    <w:rsid w:val="002D6339"/>
    <w:rsid w:val="002E2336"/>
    <w:rsid w:val="003104C6"/>
    <w:rsid w:val="003333D1"/>
    <w:rsid w:val="0033473F"/>
    <w:rsid w:val="003376B7"/>
    <w:rsid w:val="003416F8"/>
    <w:rsid w:val="00343BC3"/>
    <w:rsid w:val="00351A7F"/>
    <w:rsid w:val="0036322E"/>
    <w:rsid w:val="003753D1"/>
    <w:rsid w:val="003E533B"/>
    <w:rsid w:val="00440BF3"/>
    <w:rsid w:val="00460F0C"/>
    <w:rsid w:val="0046254F"/>
    <w:rsid w:val="004729DE"/>
    <w:rsid w:val="004913CE"/>
    <w:rsid w:val="004C02D7"/>
    <w:rsid w:val="004E03A0"/>
    <w:rsid w:val="004E4C4F"/>
    <w:rsid w:val="004F1CF0"/>
    <w:rsid w:val="00500266"/>
    <w:rsid w:val="00541E35"/>
    <w:rsid w:val="0054408E"/>
    <w:rsid w:val="00554465"/>
    <w:rsid w:val="00566EE2"/>
    <w:rsid w:val="00580187"/>
    <w:rsid w:val="00580718"/>
    <w:rsid w:val="00580BA6"/>
    <w:rsid w:val="005A205A"/>
    <w:rsid w:val="005B69EE"/>
    <w:rsid w:val="005B78D7"/>
    <w:rsid w:val="005C4C78"/>
    <w:rsid w:val="005C4CF8"/>
    <w:rsid w:val="005D45F6"/>
    <w:rsid w:val="005F29DA"/>
    <w:rsid w:val="00606E3F"/>
    <w:rsid w:val="00661DE2"/>
    <w:rsid w:val="00685541"/>
    <w:rsid w:val="0069261C"/>
    <w:rsid w:val="006B1237"/>
    <w:rsid w:val="006B2E71"/>
    <w:rsid w:val="006D165B"/>
    <w:rsid w:val="006F2E4B"/>
    <w:rsid w:val="00700C6A"/>
    <w:rsid w:val="00707DDF"/>
    <w:rsid w:val="00741DE0"/>
    <w:rsid w:val="007431AC"/>
    <w:rsid w:val="007702F7"/>
    <w:rsid w:val="00780524"/>
    <w:rsid w:val="00782803"/>
    <w:rsid w:val="00787E2C"/>
    <w:rsid w:val="00797BF2"/>
    <w:rsid w:val="007A2F01"/>
    <w:rsid w:val="007B138B"/>
    <w:rsid w:val="007E54E1"/>
    <w:rsid w:val="007E7B3B"/>
    <w:rsid w:val="00801D05"/>
    <w:rsid w:val="00810D79"/>
    <w:rsid w:val="00820262"/>
    <w:rsid w:val="00830E5B"/>
    <w:rsid w:val="00863C26"/>
    <w:rsid w:val="00890FC9"/>
    <w:rsid w:val="008A1F3D"/>
    <w:rsid w:val="008F7834"/>
    <w:rsid w:val="00934C49"/>
    <w:rsid w:val="00947A1F"/>
    <w:rsid w:val="009636F8"/>
    <w:rsid w:val="009757CB"/>
    <w:rsid w:val="00994C68"/>
    <w:rsid w:val="009A5422"/>
    <w:rsid w:val="009C6460"/>
    <w:rsid w:val="009D7012"/>
    <w:rsid w:val="009F2A1C"/>
    <w:rsid w:val="00A10C1F"/>
    <w:rsid w:val="00A206DB"/>
    <w:rsid w:val="00A35369"/>
    <w:rsid w:val="00A60C9F"/>
    <w:rsid w:val="00A745AB"/>
    <w:rsid w:val="00AC1999"/>
    <w:rsid w:val="00AF3F25"/>
    <w:rsid w:val="00B11BB3"/>
    <w:rsid w:val="00B24FAB"/>
    <w:rsid w:val="00B360B1"/>
    <w:rsid w:val="00B419F5"/>
    <w:rsid w:val="00B46957"/>
    <w:rsid w:val="00B63951"/>
    <w:rsid w:val="00B64688"/>
    <w:rsid w:val="00B729C8"/>
    <w:rsid w:val="00B8640A"/>
    <w:rsid w:val="00BA115B"/>
    <w:rsid w:val="00BB0D14"/>
    <w:rsid w:val="00BB7936"/>
    <w:rsid w:val="00BB7949"/>
    <w:rsid w:val="00BC61BC"/>
    <w:rsid w:val="00C01720"/>
    <w:rsid w:val="00C07778"/>
    <w:rsid w:val="00C14A5D"/>
    <w:rsid w:val="00C257FA"/>
    <w:rsid w:val="00C33E2C"/>
    <w:rsid w:val="00C77351"/>
    <w:rsid w:val="00C81FC5"/>
    <w:rsid w:val="00C908AE"/>
    <w:rsid w:val="00C924F0"/>
    <w:rsid w:val="00C95042"/>
    <w:rsid w:val="00C960C2"/>
    <w:rsid w:val="00CA1063"/>
    <w:rsid w:val="00CD2819"/>
    <w:rsid w:val="00CF00A9"/>
    <w:rsid w:val="00CF3584"/>
    <w:rsid w:val="00D229ED"/>
    <w:rsid w:val="00D278C8"/>
    <w:rsid w:val="00D3017A"/>
    <w:rsid w:val="00D363E0"/>
    <w:rsid w:val="00D37F8A"/>
    <w:rsid w:val="00D40D4E"/>
    <w:rsid w:val="00D449AE"/>
    <w:rsid w:val="00D50369"/>
    <w:rsid w:val="00D630EB"/>
    <w:rsid w:val="00D6429D"/>
    <w:rsid w:val="00D7428E"/>
    <w:rsid w:val="00D76AF0"/>
    <w:rsid w:val="00D93F16"/>
    <w:rsid w:val="00DA507B"/>
    <w:rsid w:val="00E41FC9"/>
    <w:rsid w:val="00E5247C"/>
    <w:rsid w:val="00E67872"/>
    <w:rsid w:val="00EA795D"/>
    <w:rsid w:val="00EB3C95"/>
    <w:rsid w:val="00EC1401"/>
    <w:rsid w:val="00EC631C"/>
    <w:rsid w:val="00ED4081"/>
    <w:rsid w:val="00F125CC"/>
    <w:rsid w:val="00F16CD9"/>
    <w:rsid w:val="00F17CBB"/>
    <w:rsid w:val="00F26DEA"/>
    <w:rsid w:val="00F57E38"/>
    <w:rsid w:val="00F57F7C"/>
    <w:rsid w:val="00F93964"/>
    <w:rsid w:val="00FA3C82"/>
    <w:rsid w:val="00FB4FB8"/>
    <w:rsid w:val="00FC3396"/>
    <w:rsid w:val="00FD1405"/>
    <w:rsid w:val="00FD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2F40D35-5FCB-4EFE-AA5A-31225332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6F8"/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qFormat/>
    <w:rsid w:val="009636F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9636F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63C26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30E5B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636F8"/>
    <w:rPr>
      <w:color w:val="0000FF"/>
      <w:u w:val="single"/>
    </w:rPr>
  </w:style>
  <w:style w:type="paragraph" w:customStyle="1" w:styleId="bodytext">
    <w:name w:val="bodytext"/>
    <w:basedOn w:val="Normal"/>
    <w:rsid w:val="009636F8"/>
    <w:pPr>
      <w:spacing w:before="100" w:beforeAutospacing="1" w:after="100" w:afterAutospacing="1" w:line="240" w:lineRule="atLeast"/>
    </w:pPr>
    <w:rPr>
      <w:rFonts w:ascii="Verdana" w:hAnsi="Verdana"/>
      <w:color w:val="000000"/>
      <w:sz w:val="18"/>
      <w:szCs w:val="18"/>
    </w:rPr>
  </w:style>
  <w:style w:type="character" w:customStyle="1" w:styleId="smalltext1">
    <w:name w:val="smalltext1"/>
    <w:rsid w:val="009636F8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paragraph" w:customStyle="1" w:styleId="MDPI12title">
    <w:name w:val="MDPI_1.2_title"/>
    <w:next w:val="Normal"/>
    <w:qFormat/>
    <w:rsid w:val="00C33E2C"/>
    <w:pPr>
      <w:adjustRightInd w:val="0"/>
      <w:snapToGrid w:val="0"/>
      <w:spacing w:after="240" w:line="240" w:lineRule="atLeast"/>
    </w:pPr>
    <w:rPr>
      <w:rFonts w:ascii="Palatino Linotype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C33E2C"/>
    <w:pPr>
      <w:adjustRightInd w:val="0"/>
      <w:snapToGrid w:val="0"/>
      <w:spacing w:after="360" w:line="260" w:lineRule="atLeast"/>
    </w:pPr>
    <w:rPr>
      <w:rFonts w:ascii="Palatino Linotype" w:hAnsi="Palatino Linotype"/>
      <w:b/>
      <w:color w:val="000000"/>
      <w:szCs w:val="22"/>
      <w:lang w:eastAsia="de-DE" w:bidi="en-US"/>
    </w:rPr>
  </w:style>
  <w:style w:type="paragraph" w:customStyle="1" w:styleId="MDPI51figurecaption">
    <w:name w:val="MDPI_5.1_figure_caption"/>
    <w:qFormat/>
    <w:rsid w:val="00D37F8A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/>
      <w:color w:val="000000"/>
      <w:sz w:val="18"/>
      <w:lang w:eastAsia="de-DE" w:bidi="en-US"/>
    </w:rPr>
  </w:style>
  <w:style w:type="paragraph" w:customStyle="1" w:styleId="MDPI11articletype">
    <w:name w:val="MDPI_1.1_article_type"/>
    <w:next w:val="Normal"/>
    <w:qFormat/>
    <w:rsid w:val="00D37F8A"/>
    <w:pPr>
      <w:adjustRightInd w:val="0"/>
      <w:snapToGrid w:val="0"/>
      <w:spacing w:before="240"/>
    </w:pPr>
    <w:rPr>
      <w:rFonts w:ascii="Palatino Linotype" w:hAnsi="Palatino Linotype"/>
      <w:i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37F8A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D37F8A"/>
    <w:pPr>
      <w:adjustRightInd w:val="0"/>
      <w:snapToGrid w:val="0"/>
      <w:spacing w:line="200" w:lineRule="atLeast"/>
      <w:ind w:left="2806" w:hanging="198"/>
    </w:pPr>
    <w:rPr>
      <w:rFonts w:ascii="Palatino Linotype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37F8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37F8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37F8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37F8A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37F8A"/>
    <w:pPr>
      <w:spacing w:line="260" w:lineRule="atLeast"/>
      <w:jc w:val="both"/>
    </w:pPr>
    <w:rPr>
      <w:rFonts w:ascii="Palatino Linotype" w:eastAsia="SimSun" w:hAnsi="Palatino Linotype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37F8A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link w:val="Footer"/>
    <w:uiPriority w:val="99"/>
    <w:rsid w:val="00D37F8A"/>
    <w:rPr>
      <w:rFonts w:ascii="Palatino Linotype" w:eastAsia="SimSun" w:hAnsi="Palatino Linotype"/>
      <w:noProof/>
      <w:color w:val="00000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D37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link w:val="Header"/>
    <w:uiPriority w:val="99"/>
    <w:rsid w:val="00D37F8A"/>
    <w:rPr>
      <w:rFonts w:ascii="Palatino Linotype" w:eastAsia="SimSun" w:hAnsi="Palatino Linotype"/>
      <w:noProof/>
      <w:color w:val="000000"/>
      <w:szCs w:val="18"/>
      <w:lang w:eastAsia="zh-CN"/>
    </w:rPr>
  </w:style>
  <w:style w:type="paragraph" w:customStyle="1" w:styleId="MDPIheaderjournallogo">
    <w:name w:val="MDPI_header_journal_logo"/>
    <w:qFormat/>
    <w:rsid w:val="00D37F8A"/>
    <w:pPr>
      <w:adjustRightInd w:val="0"/>
      <w:snapToGrid w:val="0"/>
      <w:spacing w:line="260" w:lineRule="atLeast"/>
      <w:jc w:val="both"/>
    </w:pPr>
    <w:rPr>
      <w:rFonts w:ascii="Palatino Linotype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37F8A"/>
    <w:pPr>
      <w:ind w:firstLine="0"/>
    </w:pPr>
  </w:style>
  <w:style w:type="paragraph" w:customStyle="1" w:styleId="MDPI31text">
    <w:name w:val="MDPI_3.1_text"/>
    <w:qFormat/>
    <w:rsid w:val="00D37F8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37F8A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D37F8A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37F8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37F8A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37F8A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37F8A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37F8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37F8A"/>
    <w:pPr>
      <w:spacing w:before="120" w:after="120"/>
      <w:jc w:val="right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37F8A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D37F8A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37F8A"/>
    <w:pPr>
      <w:adjustRightInd w:val="0"/>
      <w:snapToGrid w:val="0"/>
      <w:spacing w:line="228" w:lineRule="auto"/>
      <w:ind w:left="2608"/>
    </w:pPr>
    <w:rPr>
      <w:rFonts w:ascii="Palatino Linotype" w:hAnsi="Palatino Linotype" w:cs="Cordia New"/>
      <w:color w:val="000000"/>
      <w:sz w:val="18"/>
      <w:szCs w:val="22"/>
      <w:lang w:eastAsia="de-DE" w:bidi="en-US"/>
    </w:rPr>
  </w:style>
  <w:style w:type="paragraph" w:customStyle="1" w:styleId="MDPI52figure">
    <w:name w:val="MDPI_5.2_figure"/>
    <w:qFormat/>
    <w:rsid w:val="00D37F8A"/>
    <w:pPr>
      <w:adjustRightInd w:val="0"/>
      <w:snapToGrid w:val="0"/>
      <w:spacing w:before="240" w:after="120"/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D37F8A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37F8A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D37F8A"/>
    <w:pPr>
      <w:tabs>
        <w:tab w:val="right" w:pos="8845"/>
      </w:tabs>
      <w:spacing w:line="160" w:lineRule="exact"/>
    </w:pPr>
    <w:rPr>
      <w:rFonts w:ascii="Palatino Linotype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D37F8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37F8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37F8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D37F8A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37F8A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link w:val="BalloonText"/>
    <w:uiPriority w:val="99"/>
    <w:rsid w:val="00D37F8A"/>
    <w:rPr>
      <w:rFonts w:ascii="Palatino Linotype" w:eastAsia="SimSun" w:hAnsi="Palatino Linotype" w:cs="Tahoma"/>
      <w:noProof/>
      <w:color w:val="000000"/>
      <w:szCs w:val="18"/>
      <w:lang w:eastAsia="zh-CN"/>
    </w:rPr>
  </w:style>
  <w:style w:type="character" w:styleId="LineNumber">
    <w:name w:val="line number"/>
    <w:uiPriority w:val="99"/>
    <w:rsid w:val="00D37F8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37F8A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Nirmala UI" w:hAnsi="Nirmala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D37F8A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D37F8A"/>
    <w:rPr>
      <w:rFonts w:ascii="Calibri" w:eastAsia="SimSun" w:hAnsi="Calibr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37F8A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D37F8A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D37F8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rsid w:val="00D37F8A"/>
    <w:pPr>
      <w:adjustRightInd w:val="0"/>
      <w:snapToGrid w:val="0"/>
      <w:spacing w:before="240" w:line="240" w:lineRule="atLeast"/>
      <w:ind w:right="113"/>
    </w:pPr>
    <w:rPr>
      <w:rFonts w:ascii="Palatino Linotype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37F8A"/>
    <w:pPr>
      <w:spacing w:before="240" w:line="260" w:lineRule="atLeast"/>
      <w:ind w:left="113"/>
      <w:jc w:val="both"/>
    </w:pPr>
    <w:rPr>
      <w:rFonts w:ascii="Palatino Linotype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37F8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D37F8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D37F8A"/>
    <w:pPr>
      <w:adjustRightInd w:val="0"/>
      <w:snapToGrid w:val="0"/>
      <w:spacing w:before="240" w:line="240" w:lineRule="atLeast"/>
      <w:ind w:right="113"/>
    </w:pPr>
    <w:rPr>
      <w:rFonts w:ascii="Palatino Linotype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D37F8A"/>
    <w:pPr>
      <w:adjustRightInd w:val="0"/>
      <w:snapToGrid w:val="0"/>
      <w:spacing w:after="100" w:line="260" w:lineRule="atLeast"/>
      <w:jc w:val="right"/>
    </w:pPr>
    <w:rPr>
      <w:rFonts w:ascii="Palatino Linotype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37F8A"/>
    <w:pPr>
      <w:adjustRightInd w:val="0"/>
      <w:snapToGrid w:val="0"/>
      <w:spacing w:before="120" w:after="120"/>
      <w:jc w:val="center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37F8A"/>
    <w:pPr>
      <w:adjustRightInd w:val="0"/>
      <w:snapToGrid w:val="0"/>
      <w:spacing w:before="120" w:line="260" w:lineRule="atLeast"/>
      <w:jc w:val="center"/>
    </w:pPr>
    <w:rPr>
      <w:rFonts w:ascii="Palatino Linotype" w:hAnsi="Palatino Linotype"/>
      <w:color w:val="000000"/>
      <w:lang w:eastAsia="de-DE"/>
    </w:rPr>
  </w:style>
  <w:style w:type="paragraph" w:customStyle="1" w:styleId="MDPIheader">
    <w:name w:val="MDPI_header"/>
    <w:qFormat/>
    <w:rsid w:val="00D37F8A"/>
    <w:pPr>
      <w:adjustRightInd w:val="0"/>
      <w:snapToGrid w:val="0"/>
      <w:spacing w:after="240" w:line="260" w:lineRule="atLeast"/>
      <w:jc w:val="both"/>
    </w:pPr>
    <w:rPr>
      <w:rFonts w:ascii="Palatino Linotype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37F8A"/>
    <w:pPr>
      <w:spacing w:after="240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37F8A"/>
    <w:pPr>
      <w:adjustRightInd w:val="0"/>
      <w:snapToGrid w:val="0"/>
      <w:spacing w:line="260" w:lineRule="atLeast"/>
      <w:jc w:val="right"/>
    </w:pPr>
    <w:rPr>
      <w:rFonts w:ascii="Palatino Linotype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37F8A"/>
    <w:rPr>
      <w:rFonts w:ascii="Palatino Linotype" w:eastAsia="SimSun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37F8A"/>
    <w:pPr>
      <w:spacing w:line="260" w:lineRule="atLeast"/>
      <w:ind w:left="425" w:right="425" w:firstLine="284"/>
      <w:jc w:val="both"/>
    </w:pPr>
    <w:rPr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37F8A"/>
    <w:pPr>
      <w:adjustRightInd w:val="0"/>
      <w:snapToGrid w:val="0"/>
      <w:spacing w:after="240" w:line="260" w:lineRule="atLeast"/>
      <w:jc w:val="both"/>
    </w:pPr>
    <w:rPr>
      <w:rFonts w:ascii="Palatino Linotype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37F8A"/>
  </w:style>
  <w:style w:type="paragraph" w:styleId="Bibliography">
    <w:name w:val="Bibliography"/>
    <w:basedOn w:val="Normal"/>
    <w:next w:val="Normal"/>
    <w:uiPriority w:val="37"/>
    <w:semiHidden/>
    <w:unhideWhenUsed/>
    <w:rsid w:val="00D37F8A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paragraph" w:styleId="BodyText0">
    <w:name w:val="Body Text"/>
    <w:link w:val="BodyTextChar"/>
    <w:rsid w:val="00D37F8A"/>
    <w:pPr>
      <w:spacing w:after="120" w:line="340" w:lineRule="atLeast"/>
      <w:jc w:val="both"/>
    </w:pPr>
    <w:rPr>
      <w:rFonts w:ascii="Palatino Linotype" w:eastAsia="SimSun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0"/>
    <w:rsid w:val="00D37F8A"/>
    <w:rPr>
      <w:rFonts w:ascii="Palatino Linotype" w:eastAsia="SimSun" w:hAnsi="Palatino Linotype"/>
      <w:color w:val="000000"/>
      <w:sz w:val="24"/>
      <w:lang w:eastAsia="de-DE" w:bidi="ar-SA"/>
    </w:rPr>
  </w:style>
  <w:style w:type="character" w:styleId="CommentReference">
    <w:name w:val="annotation reference"/>
    <w:rsid w:val="00D37F8A"/>
    <w:rPr>
      <w:sz w:val="21"/>
      <w:szCs w:val="21"/>
    </w:rPr>
  </w:style>
  <w:style w:type="paragraph" w:styleId="CommentText">
    <w:name w:val="annotation text"/>
    <w:basedOn w:val="Normal"/>
    <w:link w:val="CommentTextChar"/>
    <w:rsid w:val="00D37F8A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link w:val="CommentText"/>
    <w:rsid w:val="00D37F8A"/>
    <w:rPr>
      <w:rFonts w:ascii="Palatino Linotype" w:eastAsia="SimSun" w:hAnsi="Palatino Linotype"/>
      <w:noProof/>
      <w:color w:val="00000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37F8A"/>
    <w:rPr>
      <w:b/>
      <w:bCs/>
    </w:rPr>
  </w:style>
  <w:style w:type="character" w:customStyle="1" w:styleId="CommentSubjectChar">
    <w:name w:val="Comment Subject Char"/>
    <w:link w:val="CommentSubject"/>
    <w:rsid w:val="00D37F8A"/>
    <w:rPr>
      <w:rFonts w:ascii="Palatino Linotype" w:eastAsia="SimSun" w:hAnsi="Palatino Linotype"/>
      <w:b/>
      <w:bCs/>
      <w:noProof/>
      <w:color w:val="000000"/>
      <w:lang w:eastAsia="zh-CN"/>
    </w:rPr>
  </w:style>
  <w:style w:type="character" w:styleId="EndnoteReference">
    <w:name w:val="endnote reference"/>
    <w:rsid w:val="00D37F8A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D37F8A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link w:val="EndnoteText"/>
    <w:rsid w:val="00D37F8A"/>
    <w:rPr>
      <w:rFonts w:ascii="Palatino Linotype" w:eastAsia="SimSun" w:hAnsi="Palatino Linotype"/>
      <w:noProof/>
      <w:color w:val="000000"/>
      <w:lang w:eastAsia="zh-CN"/>
    </w:rPr>
  </w:style>
  <w:style w:type="character" w:styleId="FollowedHyperlink">
    <w:name w:val="FollowedHyperlink"/>
    <w:rsid w:val="00D37F8A"/>
    <w:rPr>
      <w:color w:val="954F72"/>
      <w:u w:val="single"/>
    </w:rPr>
  </w:style>
  <w:style w:type="paragraph" w:styleId="FootnoteText">
    <w:name w:val="footnote text"/>
    <w:basedOn w:val="Normal"/>
    <w:link w:val="FootnoteTextChar"/>
    <w:unhideWhenUsed/>
    <w:rsid w:val="00D37F8A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link w:val="FootnoteText"/>
    <w:rsid w:val="00D37F8A"/>
    <w:rPr>
      <w:rFonts w:ascii="Palatino Linotype" w:eastAsia="SimSun" w:hAnsi="Palatino Linotype"/>
      <w:noProof/>
      <w:color w:val="000000"/>
      <w:lang w:eastAsia="zh-CN"/>
    </w:rPr>
  </w:style>
  <w:style w:type="paragraph" w:styleId="NormalWeb">
    <w:name w:val="Normal (Web)"/>
    <w:basedOn w:val="Normal"/>
    <w:uiPriority w:val="99"/>
    <w:rsid w:val="00D37F8A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NormalWeb"/>
    <w:qFormat/>
    <w:rsid w:val="00D37F8A"/>
    <w:rPr>
      <w:rFonts w:ascii="Times New Roman" w:hAnsi="Times New Roman"/>
    </w:rPr>
  </w:style>
  <w:style w:type="character" w:styleId="PageNumber">
    <w:name w:val="page number"/>
    <w:rsid w:val="00D37F8A"/>
  </w:style>
  <w:style w:type="character" w:styleId="PlaceholderText">
    <w:name w:val="Placeholder Text"/>
    <w:uiPriority w:val="99"/>
    <w:semiHidden/>
    <w:rsid w:val="00D37F8A"/>
    <w:rPr>
      <w:color w:val="808080"/>
    </w:rPr>
  </w:style>
  <w:style w:type="paragraph" w:customStyle="1" w:styleId="MDPI71FootNotes">
    <w:name w:val="MDPI_7.1_FootNotes"/>
    <w:qFormat/>
    <w:rsid w:val="00D37F8A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paragraph" w:styleId="ListParagraph">
    <w:name w:val="List Paragraph"/>
    <w:basedOn w:val="Normal"/>
    <w:uiPriority w:val="34"/>
    <w:qFormat/>
    <w:rsid w:val="00D37F8A"/>
    <w:pPr>
      <w:spacing w:line="260" w:lineRule="atLeast"/>
      <w:ind w:left="720"/>
      <w:contextualSpacing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paragraph" w:customStyle="1" w:styleId="NoSpacing1">
    <w:name w:val="No Spacing1"/>
    <w:next w:val="NoSpacing"/>
    <w:uiPriority w:val="1"/>
    <w:qFormat/>
    <w:rsid w:val="00D37F8A"/>
    <w:rPr>
      <w:rFonts w:ascii="Calibri" w:eastAsia="Calibri" w:hAnsi="Calibri"/>
      <w:sz w:val="22"/>
      <w:szCs w:val="22"/>
    </w:rPr>
  </w:style>
  <w:style w:type="paragraph" w:styleId="NoSpacing">
    <w:name w:val="No Spacing"/>
    <w:uiPriority w:val="1"/>
    <w:qFormat/>
    <w:rsid w:val="00D37F8A"/>
    <w:rPr>
      <w:sz w:val="24"/>
      <w:szCs w:val="24"/>
      <w:lang w:val="en-GB" w:eastAsia="en-GB"/>
    </w:rPr>
  </w:style>
  <w:style w:type="character" w:customStyle="1" w:styleId="Heading3Char">
    <w:name w:val="Heading 3 Char"/>
    <w:link w:val="Heading3"/>
    <w:semiHidden/>
    <w:rsid w:val="00863C26"/>
    <w:rPr>
      <w:rFonts w:ascii="Calibri Light" w:eastAsia="Times New Roman" w:hAnsi="Calibri Light" w:cs="Times New Roman"/>
      <w:b/>
      <w:bCs/>
      <w:sz w:val="26"/>
      <w:szCs w:val="26"/>
      <w:lang w:val="en-GB" w:eastAsia="en-GB"/>
    </w:rPr>
  </w:style>
  <w:style w:type="character" w:styleId="Strong">
    <w:name w:val="Strong"/>
    <w:uiPriority w:val="22"/>
    <w:qFormat/>
    <w:rsid w:val="00863C26"/>
    <w:rPr>
      <w:b/>
      <w:bCs/>
    </w:rPr>
  </w:style>
  <w:style w:type="character" w:customStyle="1" w:styleId="Heading4Char">
    <w:name w:val="Heading 4 Char"/>
    <w:link w:val="Heading4"/>
    <w:semiHidden/>
    <w:rsid w:val="00830E5B"/>
    <w:rPr>
      <w:rFonts w:ascii="Calibri" w:eastAsia="Times New Roman" w:hAnsi="Calibri" w:cs="Times New Roman"/>
      <w:b/>
      <w:bCs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6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6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9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9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4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4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281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0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8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7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90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7EAD3063-7359-4201-AB9A-3B332EE82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04</TotalTime>
  <Pages>3</Pages>
  <Words>868</Words>
  <Characters>495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>ecancerscience template manuscript paper</vt:lpstr>
      <vt:lpstr>ecancerscience template manuscript paper</vt:lpstr>
    </vt:vector>
  </TitlesOfParts>
  <Company>Brandcast</Company>
  <LinksUpToDate>false</LinksUpToDate>
  <CharactersWithSpaces>5808</CharactersWithSpaces>
  <SharedDoc>false</SharedDoc>
  <HLinks>
    <vt:vector size="6" baseType="variant">
      <vt:variant>
        <vt:i4>1245253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s41523-019-0136-4</vt:lpwstr>
      </vt:variant>
      <vt:variant>
        <vt:lpwstr>ref-CR67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cancerscience template manuscript paper</dc:title>
  <dc:creator>Lauren Owens</dc:creator>
  <cp:lastModifiedBy>Caroline Rubince G.</cp:lastModifiedBy>
  <cp:revision>34</cp:revision>
  <cp:lastPrinted>2023-02-07T02:20:00Z</cp:lastPrinted>
  <dcterms:created xsi:type="dcterms:W3CDTF">2022-09-23T10:30:00Z</dcterms:created>
  <dcterms:modified xsi:type="dcterms:W3CDTF">2023-02-0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db6042fb-5213-3650-84f7-6071d94d0099</vt:lpwstr>
  </property>
</Properties>
</file>